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0"/>
        <w:rPr>
          <w:rFonts w:eastAsia="Calibri" w:cs="Calibri"/>
          <w:lang w:val="en-US" w:eastAsia="fr-FR"/>
        </w:rPr>
      </w:pPr>
      <w:r>
        <w:rPr>
          <w:rFonts w:eastAsia="Calibri" w:cs="Calibri"/>
          <w:lang w:val="en-US" w:eastAsia="fr-FR"/>
        </w:rPr>
        <w:t xml:space="preserve">Table 2S 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>
          <w:trHeight w:val="1558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KIN score = 0</w:t>
            </w:r>
          </w:p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Or no AKI</w:t>
            </w:r>
          </w:p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(n=4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KIN score 1 or 2</w:t>
            </w:r>
          </w:p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Or mild AKI </w:t>
            </w:r>
          </w:p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(n=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AKIN score 3 </w:t>
            </w:r>
          </w:p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Or severe AKI</w:t>
            </w:r>
          </w:p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(n=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Use of vasopresso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36 (7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63 (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47 (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Vasopressor dependency inde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0.1 (0 to 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0.1 (0 to 1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0.2 (0 to 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1:22:00Z</dcterms:created>
  <dc:creator>didier</dc:creator>
  <dc:description/>
  <cp:keywords/>
  <dc:language>en-US</dc:language>
  <cp:lastModifiedBy>Anne-Claire</cp:lastModifiedBy>
  <dcterms:modified xsi:type="dcterms:W3CDTF">2012-05-09T21:22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